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5DF6" w:rsidRPr="00392E08" w:rsidRDefault="00DC5DF6" w:rsidP="00DC5DF6">
      <w:pPr>
        <w:spacing w:before="240"/>
        <w:rPr>
          <w:rFonts w:cs="Times New Roman"/>
          <w:lang w:val="en-GB"/>
        </w:rPr>
      </w:pPr>
      <w:r w:rsidRPr="000D1051">
        <w:rPr>
          <w:rFonts w:cs="Times New Roman"/>
          <w:b/>
          <w:bCs/>
          <w:lang w:val="en-GB"/>
        </w:rPr>
        <w:t>Supplementary</w:t>
      </w:r>
      <w:r w:rsidRPr="00943A62">
        <w:rPr>
          <w:rFonts w:cs="Times New Roman"/>
          <w:b/>
          <w:lang w:val="en-GB"/>
        </w:rPr>
        <w:t xml:space="preserve"> </w:t>
      </w:r>
      <w:r>
        <w:rPr>
          <w:rFonts w:cs="Times New Roman"/>
          <w:b/>
          <w:lang w:val="en-GB"/>
        </w:rPr>
        <w:t>T</w:t>
      </w:r>
      <w:bookmarkStart w:id="0" w:name="_GoBack"/>
      <w:bookmarkEnd w:id="0"/>
      <w:r w:rsidRPr="00943A62">
        <w:rPr>
          <w:rFonts w:cs="Times New Roman"/>
          <w:b/>
          <w:lang w:val="en-GB"/>
        </w:rPr>
        <w:t>able 1:</w:t>
      </w:r>
      <w:r w:rsidRPr="000D1051">
        <w:rPr>
          <w:rFonts w:cs="Times New Roman"/>
          <w:lang w:val="en-GB"/>
        </w:rPr>
        <w:t xml:space="preserve"> Relative abundance of phylum more than 0.5%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59"/>
        <w:gridCol w:w="1680"/>
        <w:gridCol w:w="1679"/>
        <w:gridCol w:w="1679"/>
        <w:gridCol w:w="1679"/>
        <w:gridCol w:w="1679"/>
        <w:gridCol w:w="2393"/>
      </w:tblGrid>
      <w:tr w:rsidR="00DC5DF6" w:rsidRPr="00943A62" w:rsidTr="00DC5DF6">
        <w:trPr>
          <w:trHeight w:val="315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DC5DF6" w:rsidRPr="000D1051" w:rsidRDefault="00DC5DF6" w:rsidP="00654189">
            <w:pPr>
              <w:spacing w:after="0"/>
              <w:rPr>
                <w:rFonts w:cs="Times New Roman"/>
                <w:b/>
                <w:lang w:val="en-GB"/>
              </w:rPr>
            </w:pPr>
            <w:r w:rsidRPr="000D1051">
              <w:rPr>
                <w:rFonts w:cs="Times New Roman"/>
                <w:b/>
                <w:lang w:val="en-GB"/>
              </w:rPr>
              <w:t>Abundance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DC5DF6" w:rsidRPr="000D1051" w:rsidRDefault="00DC5DF6" w:rsidP="00654189">
            <w:pPr>
              <w:spacing w:after="0"/>
              <w:jc w:val="center"/>
              <w:rPr>
                <w:rFonts w:cs="Times New Roman"/>
                <w:b/>
                <w:lang w:val="en-GB"/>
              </w:rPr>
            </w:pPr>
            <w:r w:rsidRPr="000D1051">
              <w:rPr>
                <w:rFonts w:cs="Times New Roman"/>
                <w:b/>
                <w:lang w:val="en-GB"/>
              </w:rPr>
              <w:t>6 h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DC5DF6" w:rsidRPr="000D1051" w:rsidRDefault="00DC5DF6" w:rsidP="00654189">
            <w:pPr>
              <w:spacing w:after="0"/>
              <w:jc w:val="center"/>
              <w:rPr>
                <w:rFonts w:cs="Times New Roman"/>
                <w:b/>
                <w:lang w:val="en-GB"/>
              </w:rPr>
            </w:pPr>
            <w:r w:rsidRPr="000D1051">
              <w:rPr>
                <w:rFonts w:cs="Times New Roman"/>
                <w:b/>
                <w:lang w:val="en-GB"/>
              </w:rPr>
              <w:t>12 h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DC5DF6" w:rsidRPr="000D1051" w:rsidRDefault="00DC5DF6" w:rsidP="00654189">
            <w:pPr>
              <w:spacing w:after="0"/>
              <w:jc w:val="center"/>
              <w:rPr>
                <w:rFonts w:cs="Times New Roman"/>
                <w:b/>
                <w:lang w:val="en-GB"/>
              </w:rPr>
            </w:pPr>
            <w:r w:rsidRPr="000D1051">
              <w:rPr>
                <w:rFonts w:cs="Times New Roman"/>
                <w:b/>
                <w:lang w:val="en-GB"/>
              </w:rPr>
              <w:t>24 h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DC5DF6" w:rsidRPr="000D1051" w:rsidRDefault="00DC5DF6" w:rsidP="00654189">
            <w:pPr>
              <w:spacing w:after="0"/>
              <w:jc w:val="center"/>
              <w:rPr>
                <w:rFonts w:cs="Times New Roman"/>
                <w:b/>
                <w:lang w:val="en-GB"/>
              </w:rPr>
            </w:pPr>
            <w:r w:rsidRPr="000D1051">
              <w:rPr>
                <w:rFonts w:cs="Times New Roman"/>
                <w:b/>
                <w:lang w:val="en-GB"/>
              </w:rPr>
              <w:t>36 h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DC5DF6" w:rsidRPr="000D1051" w:rsidRDefault="00DC5DF6" w:rsidP="00654189">
            <w:pPr>
              <w:spacing w:after="0"/>
              <w:jc w:val="center"/>
              <w:rPr>
                <w:rFonts w:cs="Times New Roman"/>
                <w:b/>
                <w:lang w:val="en-GB"/>
              </w:rPr>
            </w:pPr>
            <w:r w:rsidRPr="000D1051">
              <w:rPr>
                <w:rFonts w:cs="Times New Roman"/>
                <w:b/>
                <w:lang w:val="en-GB"/>
              </w:rPr>
              <w:t>48 h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DC5DF6" w:rsidRPr="000D1051" w:rsidRDefault="00DC5DF6" w:rsidP="00654189">
            <w:pPr>
              <w:spacing w:after="0"/>
              <w:jc w:val="center"/>
              <w:rPr>
                <w:rFonts w:cs="Times New Roman"/>
                <w:b/>
                <w:lang w:val="en-GB"/>
              </w:rPr>
            </w:pPr>
            <w:r w:rsidRPr="000D1051">
              <w:rPr>
                <w:rFonts w:cs="Times New Roman"/>
                <w:b/>
                <w:lang w:val="en-GB"/>
              </w:rPr>
              <w:t>Average</w:t>
            </w:r>
          </w:p>
        </w:tc>
      </w:tr>
      <w:tr w:rsidR="00DC5DF6" w:rsidRPr="000D1051" w:rsidTr="00DC5DF6">
        <w:trPr>
          <w:trHeight w:val="315"/>
        </w:trPr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Bacteroidota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53.02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55.94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53.2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50.97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42.97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51.23</w:t>
            </w:r>
          </w:p>
        </w:tc>
      </w:tr>
      <w:tr w:rsidR="00DC5DF6" w:rsidRPr="000D1051" w:rsidTr="00DC5DF6">
        <w:trPr>
          <w:trHeight w:val="315"/>
        </w:trPr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Firmicutes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30.30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27.05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25.2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22.05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18.23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24.58</w:t>
            </w:r>
          </w:p>
        </w:tc>
      </w:tr>
      <w:tr w:rsidR="00DC5DF6" w:rsidRPr="000D1051" w:rsidTr="00DC5DF6">
        <w:trPr>
          <w:trHeight w:val="315"/>
        </w:trPr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Verrucomicrobiota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6.80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7.57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8.3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11.17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9.74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8.718</w:t>
            </w:r>
          </w:p>
        </w:tc>
      </w:tr>
      <w:tr w:rsidR="00DC5DF6" w:rsidRPr="000D1051" w:rsidTr="00DC5DF6">
        <w:trPr>
          <w:trHeight w:val="315"/>
        </w:trPr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Patescibacteria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5.50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4.03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3.49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3.84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2.55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3.883</w:t>
            </w:r>
          </w:p>
        </w:tc>
      </w:tr>
      <w:tr w:rsidR="00DC5DF6" w:rsidRPr="000D1051" w:rsidTr="00DC5DF6">
        <w:trPr>
          <w:trHeight w:val="315"/>
        </w:trPr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Proteobacteria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1.29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0.99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1.7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3.179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17.45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4.934</w:t>
            </w:r>
          </w:p>
        </w:tc>
      </w:tr>
      <w:tr w:rsidR="00DC5DF6" w:rsidRPr="000D1051" w:rsidTr="00DC5DF6">
        <w:trPr>
          <w:trHeight w:val="315"/>
        </w:trPr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Cyanobacteria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0.87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0.64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0.49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0.68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0.352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0.608</w:t>
            </w:r>
          </w:p>
        </w:tc>
      </w:tr>
      <w:tr w:rsidR="00DC5DF6" w:rsidRPr="000D1051" w:rsidTr="00DC5DF6">
        <w:trPr>
          <w:trHeight w:val="315"/>
        </w:trPr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Spirochaetota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0.72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1.97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5.42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5.79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5.49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3.878</w:t>
            </w:r>
          </w:p>
        </w:tc>
      </w:tr>
      <w:tr w:rsidR="00DC5DF6" w:rsidRPr="000D1051" w:rsidTr="00DC5DF6">
        <w:trPr>
          <w:trHeight w:val="315"/>
        </w:trPr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Desulfobacterota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0.49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0.52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0.6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0.37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0.210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0.450</w:t>
            </w:r>
          </w:p>
        </w:tc>
      </w:tr>
      <w:tr w:rsidR="00DC5DF6" w:rsidRPr="000D1051" w:rsidTr="00DC5DF6">
        <w:trPr>
          <w:trHeight w:val="315"/>
        </w:trPr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Euryarchaeota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0.13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0.18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0.17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0.277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0.654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0.283</w:t>
            </w:r>
          </w:p>
        </w:tc>
      </w:tr>
      <w:tr w:rsidR="00DC5DF6" w:rsidRPr="000D1051" w:rsidTr="00DC5DF6">
        <w:trPr>
          <w:trHeight w:val="315"/>
        </w:trPr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Campilobacterota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0.00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0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0.009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0.237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1.03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0.255</w:t>
            </w:r>
          </w:p>
        </w:tc>
      </w:tr>
      <w:tr w:rsidR="00DC5DF6" w:rsidRPr="000D1051" w:rsidTr="00DC5DF6">
        <w:trPr>
          <w:trHeight w:val="315"/>
        </w:trPr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&lt;0.5%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0.0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0.079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0.083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0.103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 w:rsidRPr="000D1051">
              <w:rPr>
                <w:rFonts w:cs="Times New Roman"/>
                <w:lang w:val="en-GB"/>
              </w:rPr>
              <w:t>0.094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DC5DF6" w:rsidRPr="000D1051" w:rsidRDefault="00DC5DF6" w:rsidP="00654189">
            <w:pPr>
              <w:spacing w:after="0"/>
              <w:jc w:val="righ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84</w:t>
            </w:r>
          </w:p>
        </w:tc>
      </w:tr>
    </w:tbl>
    <w:p w:rsidR="00DC5DF6" w:rsidRDefault="00DC5DF6" w:rsidP="00DC5DF6">
      <w:pPr>
        <w:spacing w:before="240"/>
        <w:rPr>
          <w:rFonts w:cs="Times New Roman"/>
          <w:lang w:val="en-GB"/>
        </w:rPr>
      </w:pPr>
    </w:p>
    <w:p w:rsidR="00DC5DF6" w:rsidRDefault="00DC5DF6">
      <w:pPr>
        <w:spacing w:before="0" w:after="160" w:line="259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br w:type="page"/>
      </w:r>
    </w:p>
    <w:p w:rsidR="00DC5DF6" w:rsidRPr="000D1051" w:rsidRDefault="00DC5DF6" w:rsidP="00DC5DF6">
      <w:pPr>
        <w:spacing w:before="240"/>
        <w:rPr>
          <w:rFonts w:cs="Times New Roman"/>
          <w:lang w:val="en-GB"/>
        </w:rPr>
      </w:pPr>
      <w:r w:rsidRPr="000D1051">
        <w:rPr>
          <w:rFonts w:cs="Times New Roman"/>
          <w:b/>
          <w:bCs/>
          <w:lang w:val="en-GB"/>
        </w:rPr>
        <w:lastRenderedPageBreak/>
        <w:t>Supplementary</w:t>
      </w:r>
      <w:r w:rsidRPr="00943A62">
        <w:rPr>
          <w:rFonts w:cs="Times New Roman"/>
          <w:b/>
          <w:lang w:val="en-GB"/>
        </w:rPr>
        <w:t xml:space="preserve"> </w:t>
      </w:r>
      <w:r>
        <w:rPr>
          <w:rFonts w:cs="Times New Roman"/>
          <w:b/>
          <w:lang w:val="en-GB"/>
        </w:rPr>
        <w:t>T</w:t>
      </w:r>
      <w:r w:rsidRPr="00943A62">
        <w:rPr>
          <w:rFonts w:cs="Times New Roman"/>
          <w:b/>
          <w:lang w:val="en-GB"/>
        </w:rPr>
        <w:t xml:space="preserve">able </w:t>
      </w:r>
      <w:r>
        <w:rPr>
          <w:rFonts w:cs="Times New Roman"/>
          <w:b/>
          <w:lang w:val="en-GB"/>
        </w:rPr>
        <w:t>2</w:t>
      </w:r>
      <w:r w:rsidRPr="000D1051">
        <w:rPr>
          <w:rFonts w:cs="Times New Roman"/>
          <w:lang w:val="en-GB"/>
        </w:rPr>
        <w:t xml:space="preserve">. Correlation </w:t>
      </w:r>
      <w:r>
        <w:rPr>
          <w:rFonts w:cs="Times New Roman"/>
          <w:lang w:val="en-GB"/>
        </w:rPr>
        <w:t xml:space="preserve">between ASV </w:t>
      </w:r>
      <w:r w:rsidRPr="000D1051">
        <w:rPr>
          <w:lang w:val="en-GB"/>
        </w:rPr>
        <w:t>and fermentation parameters</w:t>
      </w:r>
      <w:r>
        <w:rPr>
          <w:lang w:val="en-GB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49"/>
        <w:gridCol w:w="738"/>
        <w:gridCol w:w="726"/>
        <w:gridCol w:w="850"/>
        <w:gridCol w:w="1027"/>
        <w:gridCol w:w="1005"/>
        <w:gridCol w:w="994"/>
        <w:gridCol w:w="633"/>
        <w:gridCol w:w="805"/>
        <w:gridCol w:w="966"/>
        <w:gridCol w:w="955"/>
      </w:tblGrid>
      <w:tr w:rsidR="00DC5DF6" w:rsidRPr="00266C48" w:rsidTr="0065418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cet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H</w:t>
            </w:r>
            <w:r w:rsidRPr="00266C48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4</w:t>
            </w: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apro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Isobutyr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Isovaler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ropio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G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-VF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.Butyr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.Valeric</w:t>
            </w:r>
          </w:p>
        </w:tc>
      </w:tr>
      <w:tr w:rsidR="00DC5DF6" w:rsidRPr="00266C48" w:rsidTr="0065418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SV147_Bacteroidota_Prevotel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DC5DF6" w:rsidRPr="00266C48" w:rsidTr="0065418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SV158_Bacteroidota_Rikenellaceae_RC9_gut_grou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DC5DF6" w:rsidRPr="00266C48" w:rsidTr="0065418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SV183_Bacteroidota_Prevotellaceae_UCG-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4</w:t>
            </w:r>
          </w:p>
        </w:tc>
      </w:tr>
      <w:tr w:rsidR="00DC5DF6" w:rsidRPr="00266C48" w:rsidTr="0065418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SV2_Bacteroidota_Prevotel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2</w:t>
            </w:r>
          </w:p>
        </w:tc>
      </w:tr>
      <w:tr w:rsidR="00DC5DF6" w:rsidRPr="00266C48" w:rsidTr="0065418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SV221_Bacteroidota_Prevotellaceae_UCG-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DC5DF6" w:rsidRPr="00266C48" w:rsidTr="0065418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SV24_Bacteroidota_Prevotel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DC5DF6" w:rsidRPr="00266C48" w:rsidTr="0065418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SV242_Bacteroidota_Prevotel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DC5DF6" w:rsidRPr="00266C48" w:rsidTr="0065418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SV283_Bacteroidota_Prevotel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70</w:t>
            </w:r>
          </w:p>
        </w:tc>
      </w:tr>
      <w:tr w:rsidR="00DC5DF6" w:rsidRPr="00266C48" w:rsidTr="0065418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SV335_Bacteroidota_Prevotel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8</w:t>
            </w:r>
          </w:p>
        </w:tc>
      </w:tr>
      <w:tr w:rsidR="00DC5DF6" w:rsidRPr="00266C48" w:rsidTr="0065418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SV451_Bacteroidota_Prevotel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DC5DF6" w:rsidRPr="00266C48" w:rsidTr="0065418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SV461_Bacteroidota_Prevotel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DC5DF6" w:rsidRPr="00266C48" w:rsidTr="0065418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SV48_Bacteroidota_Rikenellaceae_RC9_gut_grou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1</w:t>
            </w:r>
          </w:p>
        </w:tc>
      </w:tr>
      <w:tr w:rsidR="00DC5DF6" w:rsidRPr="00266C48" w:rsidTr="0065418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SV508_Bacteroidota_Prevotel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DC5DF6" w:rsidRPr="00266C48" w:rsidTr="0065418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SV52_Bacteroidota_Rikenellaceae_RC9_gut_grou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4</w:t>
            </w:r>
          </w:p>
        </w:tc>
      </w:tr>
      <w:tr w:rsidR="00DC5DF6" w:rsidRPr="00266C48" w:rsidTr="0065418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SV53_Bacteroidota_Rikenellaceae_RC9_gut_grou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DC5DF6" w:rsidRPr="00266C48" w:rsidTr="0065418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SV61_Bacteroidota_Rikenellaceae_RC9_gut_grou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DC5DF6" w:rsidRPr="00266C48" w:rsidTr="0065418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SV778_Bacteroidota_Kapabacteri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DC5DF6" w:rsidRPr="00266C48" w:rsidTr="0065418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SV8_Bacteroidota_Prevotel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72</w:t>
            </w:r>
          </w:p>
        </w:tc>
      </w:tr>
      <w:tr w:rsidR="00DC5DF6" w:rsidRPr="00266C48" w:rsidTr="0065418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SV249_Fibrobacterota_Fibrobac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DC5DF6" w:rsidRPr="00266C48" w:rsidTr="0065418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SV127_Firmicutes_Pseudobutyrivibri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7</w:t>
            </w:r>
          </w:p>
        </w:tc>
      </w:tr>
      <w:tr w:rsidR="00DC5DF6" w:rsidRPr="00266C48" w:rsidTr="0065418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SV19_Firmicutes_Christensenellaceae_R-7_grou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DC5DF6" w:rsidRPr="00266C48" w:rsidTr="0065418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SV20_Firmicutes_UCG-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85</w:t>
            </w:r>
          </w:p>
        </w:tc>
      </w:tr>
      <w:tr w:rsidR="00DC5DF6" w:rsidRPr="00266C48" w:rsidTr="0065418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ASV60_Patescibacteria_Absconditabacteriales_(SR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DC5DF6" w:rsidRPr="00266C48" w:rsidTr="0065418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SV1_Proteobacteria_Ruminobac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DC5DF6" w:rsidRPr="00266C48" w:rsidTr="0065418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SV287_Spirochaetota_Trepone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DC5DF6" w:rsidRPr="00266C48" w:rsidTr="0065418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SV38_Spirochaetota_Sphaerochae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5</w:t>
            </w:r>
          </w:p>
        </w:tc>
      </w:tr>
      <w:tr w:rsidR="00DC5DF6" w:rsidRPr="00266C48" w:rsidTr="0065418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SV44_Spirochaetota_Trepone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DC5DF6" w:rsidRPr="00266C48" w:rsidTr="0065418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SV58_Spirochaetota_MVP-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0</w:t>
            </w:r>
          </w:p>
        </w:tc>
      </w:tr>
      <w:tr w:rsidR="00DC5DF6" w:rsidRPr="00266C48" w:rsidTr="0065418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SV70_Spirochaetota_Sphaerochae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DC5DF6" w:rsidRPr="00266C48" w:rsidTr="0065418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SV93_Spirochaetota_Trepone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0</w:t>
            </w:r>
          </w:p>
        </w:tc>
      </w:tr>
      <w:tr w:rsidR="00DC5DF6" w:rsidRPr="00266C48" w:rsidTr="0065418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SV121_Verrucomicrobiota_WCHB1-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2</w:t>
            </w:r>
          </w:p>
        </w:tc>
      </w:tr>
      <w:tr w:rsidR="00DC5DF6" w:rsidRPr="00266C48" w:rsidTr="0065418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SV144_Verrucomicrobiota_WCHB1-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2</w:t>
            </w:r>
          </w:p>
        </w:tc>
      </w:tr>
      <w:tr w:rsidR="00DC5DF6" w:rsidRPr="00266C48" w:rsidTr="0065418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SV161_Verrucomicrobiota_WCHB1-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DC5DF6" w:rsidRPr="00266C48" w:rsidTr="0065418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SV285_Verrucomicrobiota_WCHB1-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DC5DF6" w:rsidRPr="00266C48" w:rsidTr="0065418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SV333_Verrucomicrobiota_WCHB1-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DC5DF6" w:rsidRPr="00266C48" w:rsidTr="0065418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SV94_Verrucomicrobiota_WCHB1-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DF6" w:rsidRPr="00266C48" w:rsidRDefault="00DC5DF6" w:rsidP="0065418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</w:tbl>
    <w:p w:rsidR="00404574" w:rsidRPr="00DC5DF6" w:rsidRDefault="00404574" w:rsidP="00DC5DF6"/>
    <w:sectPr w:rsidR="00404574" w:rsidRPr="00DC5DF6" w:rsidSect="00DC5D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5DF6" w:rsidRDefault="00DC5DF6" w:rsidP="00DC5DF6">
      <w:pPr>
        <w:spacing w:before="0" w:after="0"/>
      </w:pPr>
      <w:r>
        <w:separator/>
      </w:r>
    </w:p>
  </w:endnote>
  <w:endnote w:type="continuationSeparator" w:id="0">
    <w:p w:rsidR="00DC5DF6" w:rsidRDefault="00DC5DF6" w:rsidP="00DC5DF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5DF6" w:rsidRDefault="00DC5DF6" w:rsidP="00DC5DF6">
      <w:pPr>
        <w:spacing w:before="0" w:after="0"/>
      </w:pPr>
      <w:r>
        <w:separator/>
      </w:r>
    </w:p>
  </w:footnote>
  <w:footnote w:type="continuationSeparator" w:id="0">
    <w:p w:rsidR="00DC5DF6" w:rsidRDefault="00DC5DF6" w:rsidP="00DC5DF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yszQwtTQ0M7EwsjBT0lEKTi0uzszPAykwrAUAhuWAJCwAAAA="/>
  </w:docVars>
  <w:rsids>
    <w:rsidRoot w:val="00DC5DF6"/>
    <w:rsid w:val="001D7B51"/>
    <w:rsid w:val="00311617"/>
    <w:rsid w:val="00404574"/>
    <w:rsid w:val="004B4287"/>
    <w:rsid w:val="00B14193"/>
    <w:rsid w:val="00DC5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DC48C56"/>
  <w15:chartTrackingRefBased/>
  <w15:docId w15:val="{E44DF2B6-D6CE-402C-90E4-F825C242E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5DF6"/>
    <w:pPr>
      <w:spacing w:before="120" w:after="280" w:line="240" w:lineRule="auto"/>
    </w:pPr>
    <w:rPr>
      <w:rFonts w:ascii="Times New Roman" w:hAnsi="Times New Roman"/>
      <w:sz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2</Words>
  <Characters>3033</Characters>
  <Application>Microsoft Office Word</Application>
  <DocSecurity>0</DocSecurity>
  <Lines>5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3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 Dhakal</dc:creator>
  <cp:keywords/>
  <dc:description/>
  <cp:lastModifiedBy>Rajan Dhakal</cp:lastModifiedBy>
  <cp:revision>1</cp:revision>
  <dcterms:created xsi:type="dcterms:W3CDTF">2023-07-31T09:24:00Z</dcterms:created>
  <dcterms:modified xsi:type="dcterms:W3CDTF">2023-07-31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3-07-31T09:24:18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4f47e4b8-7a50-4c2b-b83a-1193e79e382d</vt:lpwstr>
  </property>
  <property fmtid="{D5CDD505-2E9C-101B-9397-08002B2CF9AE}" pid="8" name="MSIP_Label_6a2630e2-1ac5-455e-8217-0156b1936a76_ContentBits">
    <vt:lpwstr>0</vt:lpwstr>
  </property>
  <property fmtid="{D5CDD505-2E9C-101B-9397-08002B2CF9AE}" pid="9" name="ContentRemapped">
    <vt:lpwstr>true</vt:lpwstr>
  </property>
</Properties>
</file>